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F78F5" w14:textId="1A99B774" w:rsidR="004E29C4" w:rsidRPr="003E74EB" w:rsidRDefault="004E29C4" w:rsidP="0CDC3E96">
      <w:pPr>
        <w:rPr>
          <w:rFonts w:ascii="Aptos" w:eastAsia="Aptos" w:hAnsi="Aptos" w:cs="Aptos"/>
          <w:i/>
          <w:iCs/>
          <w:sz w:val="24"/>
          <w:szCs w:val="24"/>
        </w:rPr>
      </w:pPr>
      <w:r w:rsidRPr="003E74EB">
        <w:rPr>
          <w:rFonts w:ascii="Aptos" w:eastAsia="Aptos" w:hAnsi="Aptos" w:cs="Aptos"/>
          <w:i/>
          <w:iCs/>
          <w:sz w:val="24"/>
          <w:szCs w:val="24"/>
        </w:rPr>
        <w:t>*Wording may be altered slightly to contextualise the email for specific eligible sub-groups (</w:t>
      </w:r>
      <w:proofErr w:type="gramStart"/>
      <w:r w:rsidR="2FE74E43" w:rsidRPr="003E74EB">
        <w:rPr>
          <w:rFonts w:ascii="Aptos" w:eastAsia="Aptos" w:hAnsi="Aptos" w:cs="Aptos"/>
          <w:i/>
          <w:iCs/>
          <w:sz w:val="24"/>
          <w:szCs w:val="24"/>
        </w:rPr>
        <w:t>i.e.</w:t>
      </w:r>
      <w:r w:rsidRPr="003E74EB">
        <w:rPr>
          <w:rFonts w:ascii="Aptos" w:eastAsia="Aptos" w:hAnsi="Aptos" w:cs="Aptos"/>
          <w:i/>
          <w:iCs/>
          <w:sz w:val="24"/>
          <w:szCs w:val="24"/>
        </w:rPr>
        <w:t>.</w:t>
      </w:r>
      <w:proofErr w:type="gramEnd"/>
      <w:r w:rsidRPr="003E74EB">
        <w:rPr>
          <w:rFonts w:ascii="Aptos" w:eastAsia="Aptos" w:hAnsi="Aptos" w:cs="Aptos"/>
          <w:i/>
          <w:iCs/>
          <w:sz w:val="24"/>
          <w:szCs w:val="24"/>
        </w:rPr>
        <w:t xml:space="preserve"> link workers compared to health professionals) and for specific platforms (</w:t>
      </w:r>
      <w:proofErr w:type="gramStart"/>
      <w:r w:rsidR="7EE24CD5" w:rsidRPr="003E74EB">
        <w:rPr>
          <w:rFonts w:ascii="Aptos" w:eastAsia="Aptos" w:hAnsi="Aptos" w:cs="Aptos"/>
          <w:i/>
          <w:iCs/>
          <w:sz w:val="24"/>
          <w:szCs w:val="24"/>
        </w:rPr>
        <w:t>i.e.</w:t>
      </w:r>
      <w:r w:rsidRPr="003E74EB">
        <w:rPr>
          <w:rFonts w:ascii="Aptos" w:eastAsia="Aptos" w:hAnsi="Aptos" w:cs="Aptos"/>
          <w:i/>
          <w:iCs/>
          <w:sz w:val="24"/>
          <w:szCs w:val="24"/>
        </w:rPr>
        <w:t>.</w:t>
      </w:r>
      <w:proofErr w:type="gramEnd"/>
      <w:r w:rsidRPr="003E74EB">
        <w:rPr>
          <w:rFonts w:ascii="Aptos" w:eastAsia="Aptos" w:hAnsi="Aptos" w:cs="Aptos"/>
          <w:i/>
          <w:iCs/>
          <w:sz w:val="24"/>
          <w:szCs w:val="24"/>
        </w:rPr>
        <w:t xml:space="preserve"> email vs social media). </w:t>
      </w:r>
    </w:p>
    <w:p w14:paraId="7321554A" w14:textId="77777777" w:rsidR="004E29C4" w:rsidRPr="003E74EB" w:rsidRDefault="004E29C4" w:rsidP="0CDC3E96">
      <w:pPr>
        <w:rPr>
          <w:rFonts w:ascii="Aptos" w:eastAsia="Aptos" w:hAnsi="Aptos" w:cs="Aptos"/>
          <w:sz w:val="24"/>
          <w:szCs w:val="24"/>
        </w:rPr>
      </w:pPr>
    </w:p>
    <w:p w14:paraId="0E101D4F" w14:textId="77777777" w:rsidR="004E29C4" w:rsidRPr="003E74EB" w:rsidRDefault="004E29C4" w:rsidP="0CDC3E96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b/>
          <w:bCs/>
          <w:sz w:val="24"/>
          <w:szCs w:val="24"/>
        </w:rPr>
        <w:t>Subject:</w:t>
      </w:r>
      <w:r w:rsidRPr="003E74EB">
        <w:rPr>
          <w:rFonts w:ascii="Aptos" w:eastAsia="Aptos" w:hAnsi="Aptos" w:cs="Aptos"/>
          <w:sz w:val="24"/>
          <w:szCs w:val="24"/>
        </w:rPr>
        <w:t xml:space="preserve"> Have your say: Social Prescribing Link Work Education Standards in Australia</w:t>
      </w:r>
    </w:p>
    <w:p w14:paraId="1B410C0F" w14:textId="77777777" w:rsidR="004E29C4" w:rsidRPr="003E74EB" w:rsidRDefault="004E29C4" w:rsidP="0CDC3E96">
      <w:pPr>
        <w:rPr>
          <w:rFonts w:ascii="Aptos" w:eastAsia="Aptos" w:hAnsi="Aptos" w:cs="Aptos"/>
          <w:sz w:val="24"/>
          <w:szCs w:val="24"/>
        </w:rPr>
      </w:pPr>
    </w:p>
    <w:p w14:paraId="2978634F" w14:textId="77777777" w:rsidR="004E29C4" w:rsidRPr="003E74EB" w:rsidRDefault="004E29C4" w:rsidP="0CDC3E96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sz w:val="24"/>
          <w:szCs w:val="24"/>
        </w:rPr>
        <w:t xml:space="preserve">To [insert name], </w:t>
      </w:r>
    </w:p>
    <w:p w14:paraId="0A868899" w14:textId="77777777" w:rsidR="004E29C4" w:rsidRPr="003E74EB" w:rsidRDefault="004E29C4" w:rsidP="0CDC3E96">
      <w:pPr>
        <w:rPr>
          <w:rFonts w:ascii="Aptos" w:eastAsia="Aptos" w:hAnsi="Aptos" w:cs="Aptos"/>
          <w:sz w:val="24"/>
          <w:szCs w:val="24"/>
        </w:rPr>
      </w:pPr>
    </w:p>
    <w:p w14:paraId="66330037" w14:textId="1731AB53" w:rsidR="004E29C4" w:rsidRPr="003E74EB" w:rsidRDefault="009C19AF" w:rsidP="3BC69E2F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sz w:val="24"/>
          <w:szCs w:val="24"/>
        </w:rPr>
        <w:t xml:space="preserve">ASPIRE </w:t>
      </w:r>
      <w:r w:rsidR="00FE2EFF">
        <w:rPr>
          <w:rFonts w:ascii="Aptos" w:eastAsia="Aptos" w:hAnsi="Aptos" w:cs="Aptos"/>
          <w:sz w:val="24"/>
          <w:szCs w:val="24"/>
        </w:rPr>
        <w:t>(</w:t>
      </w:r>
      <w:r w:rsidR="004E29C4" w:rsidRPr="003E74EB">
        <w:rPr>
          <w:rFonts w:ascii="Aptos" w:eastAsia="Aptos" w:hAnsi="Aptos" w:cs="Aptos"/>
          <w:sz w:val="24"/>
          <w:szCs w:val="24"/>
        </w:rPr>
        <w:t>The Australian Social Prescribing Institute of Research and Education) invites you to participate in a Delphi</w:t>
      </w:r>
      <w:r w:rsidR="003E74EB" w:rsidRPr="003E74EB">
        <w:rPr>
          <w:rFonts w:ascii="Aptos" w:eastAsia="Aptos" w:hAnsi="Aptos" w:cs="Aptos"/>
          <w:sz w:val="24"/>
          <w:szCs w:val="24"/>
        </w:rPr>
        <w:t xml:space="preserve"> study</w:t>
      </w:r>
      <w:r w:rsidR="004E29C4" w:rsidRPr="003E74EB">
        <w:rPr>
          <w:rFonts w:ascii="Aptos" w:eastAsia="Aptos" w:hAnsi="Aptos" w:cs="Aptos"/>
          <w:sz w:val="24"/>
          <w:szCs w:val="24"/>
        </w:rPr>
        <w:t xml:space="preserve"> to </w:t>
      </w:r>
      <w:r w:rsidR="00FE2EFF">
        <w:rPr>
          <w:rFonts w:ascii="Aptos" w:eastAsia="Aptos" w:hAnsi="Aptos" w:cs="Aptos"/>
          <w:sz w:val="24"/>
          <w:szCs w:val="24"/>
        </w:rPr>
        <w:t xml:space="preserve">review and refine our </w:t>
      </w:r>
      <w:r w:rsidR="33B82900" w:rsidRPr="003E74EB">
        <w:rPr>
          <w:rFonts w:ascii="Aptos" w:eastAsia="Aptos" w:hAnsi="Aptos" w:cs="Aptos"/>
          <w:sz w:val="24"/>
          <w:szCs w:val="24"/>
        </w:rPr>
        <w:t xml:space="preserve">preliminary </w:t>
      </w:r>
      <w:bookmarkStart w:id="0" w:name="_Hlk175746916"/>
      <w:r w:rsidR="004E29C4" w:rsidRPr="003E74EB">
        <w:rPr>
          <w:rFonts w:ascii="Aptos" w:eastAsia="Aptos" w:hAnsi="Aptos" w:cs="Aptos"/>
          <w:sz w:val="24"/>
          <w:szCs w:val="24"/>
        </w:rPr>
        <w:t>Social Prescribing Link Work</w:t>
      </w:r>
      <w:r w:rsidR="3634F71F" w:rsidRPr="003E74EB">
        <w:rPr>
          <w:rFonts w:ascii="Aptos" w:eastAsia="Aptos" w:hAnsi="Aptos" w:cs="Aptos"/>
          <w:sz w:val="24"/>
          <w:szCs w:val="24"/>
        </w:rPr>
        <w:t>er</w:t>
      </w:r>
      <w:r w:rsidR="004E29C4" w:rsidRPr="003E74EB">
        <w:rPr>
          <w:rFonts w:ascii="Aptos" w:eastAsia="Aptos" w:hAnsi="Aptos" w:cs="Aptos"/>
          <w:sz w:val="24"/>
          <w:szCs w:val="24"/>
        </w:rPr>
        <w:t xml:space="preserve"> Education Standards </w:t>
      </w:r>
      <w:r w:rsidR="00FE2EFF">
        <w:rPr>
          <w:rFonts w:ascii="Aptos" w:eastAsia="Aptos" w:hAnsi="Aptos" w:cs="Aptos"/>
          <w:sz w:val="24"/>
          <w:szCs w:val="24"/>
        </w:rPr>
        <w:t xml:space="preserve">for </w:t>
      </w:r>
      <w:r w:rsidR="004E29C4" w:rsidRPr="003E74EB">
        <w:rPr>
          <w:rFonts w:ascii="Aptos" w:eastAsia="Aptos" w:hAnsi="Aptos" w:cs="Aptos"/>
          <w:sz w:val="24"/>
          <w:szCs w:val="24"/>
        </w:rPr>
        <w:t>Australia</w:t>
      </w:r>
      <w:r w:rsidR="0067241E">
        <w:rPr>
          <w:rFonts w:ascii="Aptos" w:eastAsia="Aptos" w:hAnsi="Aptos" w:cs="Aptos"/>
          <w:sz w:val="24"/>
          <w:szCs w:val="24"/>
        </w:rPr>
        <w:t>.</w:t>
      </w:r>
      <w:bookmarkEnd w:id="0"/>
      <w:r w:rsidR="004E29C4" w:rsidRPr="003E74EB">
        <w:rPr>
          <w:rFonts w:ascii="Aptos" w:eastAsia="Aptos" w:hAnsi="Aptos" w:cs="Aptos"/>
          <w:sz w:val="24"/>
          <w:szCs w:val="24"/>
        </w:rPr>
        <w:t xml:space="preserve"> </w:t>
      </w:r>
      <w:bookmarkStart w:id="1" w:name="_Hlk175746888"/>
      <w:r w:rsidR="00DA435E" w:rsidRPr="00DA435E">
        <w:rPr>
          <w:rFonts w:ascii="Aptos" w:eastAsia="Aptos" w:hAnsi="Aptos" w:cs="Aptos"/>
          <w:sz w:val="24"/>
          <w:szCs w:val="24"/>
        </w:rPr>
        <w:t>You have been selected for this study based on your expertise and experience in social prescribing</w:t>
      </w:r>
      <w:r w:rsidR="004E29C4" w:rsidRPr="003E74EB">
        <w:rPr>
          <w:rFonts w:ascii="Aptos" w:eastAsia="Aptos" w:hAnsi="Aptos" w:cs="Aptos"/>
          <w:sz w:val="24"/>
          <w:szCs w:val="24"/>
        </w:rPr>
        <w:t xml:space="preserve">.  </w:t>
      </w:r>
    </w:p>
    <w:bookmarkEnd w:id="1"/>
    <w:p w14:paraId="5A7028F7" w14:textId="3041D968" w:rsidR="004E29C4" w:rsidRPr="003E74EB" w:rsidRDefault="004E29C4" w:rsidP="0CDC3E96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sz w:val="24"/>
          <w:szCs w:val="24"/>
        </w:rPr>
        <w:t xml:space="preserve">A Delphi study </w:t>
      </w:r>
      <w:bookmarkStart w:id="2" w:name="_Hlk175746967"/>
      <w:r w:rsidRPr="003E74EB">
        <w:rPr>
          <w:rFonts w:ascii="Aptos" w:eastAsia="Aptos" w:hAnsi="Aptos" w:cs="Aptos"/>
          <w:sz w:val="24"/>
          <w:szCs w:val="24"/>
        </w:rPr>
        <w:t>is a structured communication technique to gather expert opinions and achieve consensus on a specific topic</w:t>
      </w:r>
      <w:bookmarkEnd w:id="2"/>
      <w:r w:rsidRPr="003E74EB">
        <w:rPr>
          <w:rFonts w:ascii="Aptos" w:eastAsia="Aptos" w:hAnsi="Aptos" w:cs="Aptos"/>
          <w:sz w:val="24"/>
          <w:szCs w:val="24"/>
        </w:rPr>
        <w:t xml:space="preserve">. </w:t>
      </w:r>
      <w:r w:rsidR="0024466B" w:rsidRPr="0024466B">
        <w:rPr>
          <w:rFonts w:ascii="Aptos" w:eastAsia="Aptos" w:hAnsi="Aptos" w:cs="Aptos"/>
          <w:sz w:val="24"/>
          <w:szCs w:val="24"/>
        </w:rPr>
        <w:t>The process will involve several rounds conducted over several weeks until consensus is reached, with each survey taking approximately 15 minutes to complete.</w:t>
      </w:r>
      <w:r w:rsidR="33F4C0BC" w:rsidRPr="003E74EB">
        <w:rPr>
          <w:rFonts w:ascii="Aptos" w:eastAsia="Aptos" w:hAnsi="Aptos" w:cs="Aptos"/>
          <w:sz w:val="24"/>
          <w:szCs w:val="24"/>
        </w:rPr>
        <w:t xml:space="preserve"> </w:t>
      </w:r>
    </w:p>
    <w:p w14:paraId="42BEF78E" w14:textId="1DBB9E2F" w:rsidR="004E29C4" w:rsidRPr="003E74EB" w:rsidRDefault="33F4C0BC" w:rsidP="478AB190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sz w:val="24"/>
          <w:szCs w:val="24"/>
        </w:rPr>
        <w:t xml:space="preserve">This process will be conducted </w:t>
      </w:r>
      <w:r w:rsidR="66B3D3E8" w:rsidRPr="003E74EB">
        <w:rPr>
          <w:rFonts w:ascii="Aptos" w:eastAsia="Aptos" w:hAnsi="Aptos" w:cs="Aptos"/>
          <w:sz w:val="24"/>
          <w:szCs w:val="24"/>
        </w:rPr>
        <w:t>online and</w:t>
      </w:r>
      <w:r w:rsidRPr="003E74EB">
        <w:rPr>
          <w:rFonts w:ascii="Aptos" w:eastAsia="Aptos" w:hAnsi="Aptos" w:cs="Aptos"/>
          <w:sz w:val="24"/>
          <w:szCs w:val="24"/>
        </w:rPr>
        <w:t xml:space="preserve"> is best carried out using a des</w:t>
      </w:r>
      <w:r w:rsidR="405BE965" w:rsidRPr="003E74EB">
        <w:rPr>
          <w:rFonts w:ascii="Aptos" w:eastAsia="Aptos" w:hAnsi="Aptos" w:cs="Aptos"/>
          <w:sz w:val="24"/>
          <w:szCs w:val="24"/>
        </w:rPr>
        <w:t>k</w:t>
      </w:r>
      <w:r w:rsidRPr="003E74EB">
        <w:rPr>
          <w:rFonts w:ascii="Aptos" w:eastAsia="Aptos" w:hAnsi="Aptos" w:cs="Aptos"/>
          <w:sz w:val="24"/>
          <w:szCs w:val="24"/>
        </w:rPr>
        <w:t xml:space="preserve">top or laptop </w:t>
      </w:r>
      <w:r w:rsidR="2C2402A8" w:rsidRPr="003E74EB">
        <w:rPr>
          <w:rFonts w:ascii="Aptos" w:eastAsia="Aptos" w:hAnsi="Aptos" w:cs="Aptos"/>
          <w:sz w:val="24"/>
          <w:szCs w:val="24"/>
        </w:rPr>
        <w:t>computer, rather than a mobile phone.</w:t>
      </w:r>
    </w:p>
    <w:p w14:paraId="0D5744AD" w14:textId="01F9C8D4" w:rsidR="004E29C4" w:rsidRPr="003E74EB" w:rsidRDefault="004E29C4" w:rsidP="478AB190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sz w:val="24"/>
          <w:szCs w:val="24"/>
        </w:rPr>
        <w:t xml:space="preserve">If you are interested in participating in the study, please </w:t>
      </w:r>
      <w:r w:rsidRPr="003E74EB">
        <w:rPr>
          <w:rFonts w:ascii="Aptos" w:eastAsia="Aptos" w:hAnsi="Aptos" w:cs="Aptos"/>
          <w:b/>
          <w:bCs/>
          <w:color w:val="4471C4"/>
          <w:sz w:val="24"/>
          <w:szCs w:val="24"/>
          <w:u w:val="single"/>
        </w:rPr>
        <w:t>click here</w:t>
      </w:r>
      <w:r w:rsidRPr="003E74EB">
        <w:rPr>
          <w:rFonts w:ascii="Aptos" w:eastAsia="Aptos" w:hAnsi="Aptos" w:cs="Aptos"/>
          <w:sz w:val="24"/>
          <w:szCs w:val="24"/>
        </w:rPr>
        <w:t>. For further details, please refer to the</w:t>
      </w:r>
      <w:r w:rsidR="7FEA8D74" w:rsidRPr="003E74EB">
        <w:rPr>
          <w:rFonts w:ascii="Aptos" w:eastAsia="Aptos" w:hAnsi="Aptos" w:cs="Aptos"/>
          <w:sz w:val="24"/>
          <w:szCs w:val="24"/>
        </w:rPr>
        <w:t xml:space="preserve"> </w:t>
      </w:r>
      <w:r w:rsidR="000E2A32">
        <w:rPr>
          <w:rFonts w:ascii="Aptos" w:eastAsia="Aptos" w:hAnsi="Aptos" w:cs="Aptos"/>
          <w:sz w:val="24"/>
          <w:szCs w:val="24"/>
        </w:rPr>
        <w:t xml:space="preserve">attached </w:t>
      </w:r>
      <w:r w:rsidR="7FEA8D74" w:rsidRPr="003E74EB">
        <w:rPr>
          <w:rFonts w:ascii="Aptos" w:eastAsia="Aptos" w:hAnsi="Aptos" w:cs="Aptos"/>
          <w:sz w:val="24"/>
          <w:szCs w:val="24"/>
        </w:rPr>
        <w:t xml:space="preserve">Explanatory </w:t>
      </w:r>
      <w:r w:rsidR="61A9223F" w:rsidRPr="003E74EB">
        <w:rPr>
          <w:rFonts w:ascii="Aptos" w:eastAsia="Aptos" w:hAnsi="Aptos" w:cs="Aptos"/>
          <w:sz w:val="24"/>
          <w:szCs w:val="24"/>
        </w:rPr>
        <w:t xml:space="preserve">Statement. </w:t>
      </w:r>
      <w:r w:rsidRPr="003E74EB">
        <w:rPr>
          <w:rFonts w:ascii="Aptos" w:eastAsia="Aptos" w:hAnsi="Aptos" w:cs="Aptos"/>
          <w:sz w:val="24"/>
          <w:szCs w:val="24"/>
        </w:rPr>
        <w:t xml:space="preserve"> </w:t>
      </w:r>
      <w:r w:rsidR="001863BB" w:rsidRPr="003E74EB">
        <w:rPr>
          <w:rFonts w:ascii="Aptos" w:eastAsia="Aptos" w:hAnsi="Aptos" w:cs="Aptos"/>
          <w:sz w:val="24"/>
          <w:szCs w:val="24"/>
        </w:rPr>
        <w:t>Your involvement in this study is completely voluntary.</w:t>
      </w:r>
    </w:p>
    <w:p w14:paraId="7C1DEB77" w14:textId="044C1C58" w:rsidR="004E29C4" w:rsidRPr="003E74EB" w:rsidRDefault="001863BB" w:rsidP="478AB190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sz w:val="24"/>
          <w:szCs w:val="24"/>
        </w:rPr>
        <w:t xml:space="preserve">If you know others with social prescribing expertise who may be interested in participating, </w:t>
      </w:r>
      <w:r w:rsidR="7D07DBF9" w:rsidRPr="003E74EB">
        <w:rPr>
          <w:rFonts w:ascii="Aptos" w:eastAsia="Aptos" w:hAnsi="Aptos" w:cs="Aptos"/>
          <w:sz w:val="24"/>
          <w:szCs w:val="24"/>
        </w:rPr>
        <w:t xml:space="preserve">please </w:t>
      </w:r>
      <w:r w:rsidR="1DFD83C6" w:rsidRPr="003E74EB">
        <w:rPr>
          <w:rFonts w:ascii="Aptos" w:eastAsia="Aptos" w:hAnsi="Aptos" w:cs="Aptos"/>
          <w:sz w:val="24"/>
          <w:szCs w:val="24"/>
        </w:rPr>
        <w:t xml:space="preserve">forward </w:t>
      </w:r>
      <w:r w:rsidR="03BDC5B1" w:rsidRPr="003E74EB">
        <w:rPr>
          <w:rFonts w:ascii="Aptos" w:eastAsia="Aptos" w:hAnsi="Aptos" w:cs="Aptos"/>
          <w:sz w:val="24"/>
          <w:szCs w:val="24"/>
        </w:rPr>
        <w:t xml:space="preserve">their </w:t>
      </w:r>
      <w:r w:rsidR="1DFD83C6" w:rsidRPr="003E74EB">
        <w:rPr>
          <w:rFonts w:ascii="Aptos" w:eastAsia="Aptos" w:hAnsi="Aptos" w:cs="Aptos"/>
          <w:sz w:val="24"/>
          <w:szCs w:val="24"/>
        </w:rPr>
        <w:t>contact details to r</w:t>
      </w:r>
      <w:r w:rsidR="68983BAF" w:rsidRPr="003E74EB">
        <w:rPr>
          <w:rFonts w:ascii="Aptos" w:eastAsia="Aptos" w:hAnsi="Aptos" w:cs="Aptos"/>
          <w:sz w:val="24"/>
          <w:szCs w:val="24"/>
        </w:rPr>
        <w:t xml:space="preserve">esearcher </w:t>
      </w:r>
      <w:r w:rsidR="7D07DBF9" w:rsidRPr="003E74EB">
        <w:rPr>
          <w:rFonts w:ascii="Aptos" w:eastAsia="Aptos" w:hAnsi="Aptos" w:cs="Aptos"/>
          <w:sz w:val="24"/>
          <w:szCs w:val="24"/>
        </w:rPr>
        <w:t>Dr Alessandra Teunisse.</w:t>
      </w:r>
    </w:p>
    <w:p w14:paraId="67F25C44" w14:textId="34538F52" w:rsidR="004E29C4" w:rsidRPr="003E74EB" w:rsidRDefault="000E2A32" w:rsidP="0CDC3E96">
      <w:pPr>
        <w:rPr>
          <w:rFonts w:ascii="Aptos" w:eastAsia="Aptos" w:hAnsi="Aptos" w:cs="Aptos"/>
          <w:sz w:val="24"/>
          <w:szCs w:val="24"/>
        </w:rPr>
      </w:pPr>
      <w:r>
        <w:rPr>
          <w:rFonts w:ascii="Aptos" w:eastAsia="Aptos" w:hAnsi="Aptos" w:cs="Aptos"/>
          <w:sz w:val="24"/>
          <w:szCs w:val="24"/>
        </w:rPr>
        <w:t>For</w:t>
      </w:r>
      <w:r w:rsidR="004E29C4" w:rsidRPr="003E74EB">
        <w:rPr>
          <w:rFonts w:ascii="Aptos" w:eastAsia="Aptos" w:hAnsi="Aptos" w:cs="Aptos"/>
          <w:sz w:val="24"/>
          <w:szCs w:val="24"/>
        </w:rPr>
        <w:t xml:space="preserve"> any questions or queries regarding the project, please contact </w:t>
      </w:r>
      <w:r w:rsidR="445A0FFF" w:rsidRPr="003E74EB">
        <w:rPr>
          <w:rFonts w:ascii="Aptos" w:eastAsia="Aptos" w:hAnsi="Aptos" w:cs="Aptos"/>
          <w:sz w:val="24"/>
          <w:szCs w:val="24"/>
        </w:rPr>
        <w:t xml:space="preserve">researcher </w:t>
      </w:r>
      <w:r w:rsidR="00F86F03">
        <w:rPr>
          <w:rFonts w:ascii="Aptos" w:eastAsia="Aptos" w:hAnsi="Aptos" w:cs="Aptos"/>
          <w:sz w:val="24"/>
          <w:szCs w:val="24"/>
        </w:rPr>
        <w:t>[insert researcher details]</w:t>
      </w:r>
    </w:p>
    <w:p w14:paraId="73FAC8ED" w14:textId="21F90960" w:rsidR="184ACD2D" w:rsidRPr="003E74EB" w:rsidRDefault="184ACD2D" w:rsidP="0CDC3E96">
      <w:pPr>
        <w:rPr>
          <w:rFonts w:ascii="Aptos" w:eastAsia="Aptos" w:hAnsi="Aptos" w:cs="Aptos"/>
          <w:sz w:val="24"/>
          <w:szCs w:val="24"/>
        </w:rPr>
      </w:pPr>
    </w:p>
    <w:p w14:paraId="57CA781D" w14:textId="77777777" w:rsidR="004E29C4" w:rsidRPr="003E74EB" w:rsidRDefault="004E29C4" w:rsidP="0CDC3E96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sz w:val="24"/>
          <w:szCs w:val="24"/>
        </w:rPr>
        <w:t xml:space="preserve">Kind Regards, </w:t>
      </w:r>
    </w:p>
    <w:p w14:paraId="50D52008" w14:textId="37E9C3B9" w:rsidR="004E29C4" w:rsidRPr="003E74EB" w:rsidRDefault="00F86F03" w:rsidP="0CDC3E96">
      <w:pPr>
        <w:rPr>
          <w:rFonts w:ascii="Aptos" w:eastAsia="Aptos" w:hAnsi="Aptos" w:cs="Aptos"/>
          <w:sz w:val="24"/>
          <w:szCs w:val="24"/>
        </w:rPr>
      </w:pPr>
      <w:r>
        <w:rPr>
          <w:rFonts w:ascii="Aptos" w:eastAsia="Aptos" w:hAnsi="Aptos" w:cs="Aptos"/>
          <w:sz w:val="24"/>
          <w:szCs w:val="24"/>
        </w:rPr>
        <w:t>[Lead Researcher details]</w:t>
      </w:r>
    </w:p>
    <w:p w14:paraId="71CBEEB6" w14:textId="77777777" w:rsidR="004E29C4" w:rsidRPr="003E74EB" w:rsidRDefault="004E29C4" w:rsidP="0CDC3E96">
      <w:pPr>
        <w:rPr>
          <w:rFonts w:ascii="Aptos" w:eastAsia="Aptos" w:hAnsi="Aptos" w:cs="Aptos"/>
          <w:sz w:val="24"/>
          <w:szCs w:val="24"/>
        </w:rPr>
      </w:pPr>
      <w:r w:rsidRPr="003E74EB">
        <w:rPr>
          <w:rFonts w:ascii="Aptos" w:eastAsia="Aptos" w:hAnsi="Aptos" w:cs="Aptos"/>
          <w:sz w:val="24"/>
          <w:szCs w:val="24"/>
        </w:rPr>
        <w:t xml:space="preserve"> </w:t>
      </w:r>
    </w:p>
    <w:p w14:paraId="05C67737" w14:textId="77777777" w:rsidR="003C60C3" w:rsidRPr="004E29C4" w:rsidRDefault="003C60C3" w:rsidP="0CDC3E96">
      <w:pPr>
        <w:rPr>
          <w:rFonts w:ascii="Aptos" w:eastAsia="Aptos" w:hAnsi="Aptos" w:cs="Aptos"/>
          <w:sz w:val="24"/>
          <w:szCs w:val="24"/>
        </w:rPr>
      </w:pPr>
    </w:p>
    <w:sectPr w:rsidR="003C60C3" w:rsidRPr="004E29C4" w:rsidSect="00C07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60B0B" w14:textId="77777777" w:rsidR="00D14A1D" w:rsidRPr="003E74EB" w:rsidRDefault="00D14A1D" w:rsidP="003E74EB">
      <w:pPr>
        <w:spacing w:after="0" w:line="240" w:lineRule="auto"/>
      </w:pPr>
      <w:r w:rsidRPr="003E74EB">
        <w:separator/>
      </w:r>
    </w:p>
  </w:endnote>
  <w:endnote w:type="continuationSeparator" w:id="0">
    <w:p w14:paraId="31675B8A" w14:textId="77777777" w:rsidR="00D14A1D" w:rsidRPr="003E74EB" w:rsidRDefault="00D14A1D" w:rsidP="003E74EB">
      <w:pPr>
        <w:spacing w:after="0" w:line="240" w:lineRule="auto"/>
      </w:pPr>
      <w:r w:rsidRPr="003E74E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D189D" w14:textId="77777777" w:rsidR="00D14A1D" w:rsidRPr="003E74EB" w:rsidRDefault="00D14A1D" w:rsidP="003E74EB">
      <w:pPr>
        <w:spacing w:after="0" w:line="240" w:lineRule="auto"/>
      </w:pPr>
      <w:r w:rsidRPr="003E74EB">
        <w:separator/>
      </w:r>
    </w:p>
  </w:footnote>
  <w:footnote w:type="continuationSeparator" w:id="0">
    <w:p w14:paraId="58C908A1" w14:textId="77777777" w:rsidR="00D14A1D" w:rsidRPr="003E74EB" w:rsidRDefault="00D14A1D" w:rsidP="003E74EB">
      <w:pPr>
        <w:spacing w:after="0" w:line="240" w:lineRule="auto"/>
      </w:pPr>
      <w:r w:rsidRPr="003E74EB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EB"/>
    <w:rsid w:val="000C7394"/>
    <w:rsid w:val="000E2A32"/>
    <w:rsid w:val="001863BB"/>
    <w:rsid w:val="0024466B"/>
    <w:rsid w:val="00275616"/>
    <w:rsid w:val="00322184"/>
    <w:rsid w:val="003C60C3"/>
    <w:rsid w:val="003E0331"/>
    <w:rsid w:val="003E74EB"/>
    <w:rsid w:val="004E29C4"/>
    <w:rsid w:val="00501E38"/>
    <w:rsid w:val="00542FD9"/>
    <w:rsid w:val="005E015B"/>
    <w:rsid w:val="005E5D53"/>
    <w:rsid w:val="0067241E"/>
    <w:rsid w:val="00713BA1"/>
    <w:rsid w:val="007C5BD9"/>
    <w:rsid w:val="00922C37"/>
    <w:rsid w:val="0097200E"/>
    <w:rsid w:val="009C19AF"/>
    <w:rsid w:val="00C05751"/>
    <w:rsid w:val="00C07CD7"/>
    <w:rsid w:val="00D14A1D"/>
    <w:rsid w:val="00D766EB"/>
    <w:rsid w:val="00DA435E"/>
    <w:rsid w:val="00E22D8C"/>
    <w:rsid w:val="00EE65FD"/>
    <w:rsid w:val="00F86F03"/>
    <w:rsid w:val="00FE2EFF"/>
    <w:rsid w:val="03BDC5B1"/>
    <w:rsid w:val="05552451"/>
    <w:rsid w:val="07264819"/>
    <w:rsid w:val="0B32499A"/>
    <w:rsid w:val="0C127571"/>
    <w:rsid w:val="0CDC3E96"/>
    <w:rsid w:val="0CE02CED"/>
    <w:rsid w:val="0E40E875"/>
    <w:rsid w:val="14F16803"/>
    <w:rsid w:val="17329A24"/>
    <w:rsid w:val="184ACD2D"/>
    <w:rsid w:val="1B18A02A"/>
    <w:rsid w:val="1DFD83C6"/>
    <w:rsid w:val="1EC7C0FF"/>
    <w:rsid w:val="2047BCFC"/>
    <w:rsid w:val="20A925E3"/>
    <w:rsid w:val="21BD317E"/>
    <w:rsid w:val="245590C6"/>
    <w:rsid w:val="254B97AB"/>
    <w:rsid w:val="29E6DC46"/>
    <w:rsid w:val="2C2402A8"/>
    <w:rsid w:val="2CF78413"/>
    <w:rsid w:val="2D652BCB"/>
    <w:rsid w:val="2FE74E43"/>
    <w:rsid w:val="32CA8AB0"/>
    <w:rsid w:val="332BD7C5"/>
    <w:rsid w:val="33B82900"/>
    <w:rsid w:val="33F4C0BC"/>
    <w:rsid w:val="3634F71F"/>
    <w:rsid w:val="36AFA0C9"/>
    <w:rsid w:val="3BC69E2F"/>
    <w:rsid w:val="3C049E24"/>
    <w:rsid w:val="3C16FB95"/>
    <w:rsid w:val="3FE051C4"/>
    <w:rsid w:val="405BE965"/>
    <w:rsid w:val="4265A4C4"/>
    <w:rsid w:val="445A0FFF"/>
    <w:rsid w:val="45C4FFE4"/>
    <w:rsid w:val="478AB190"/>
    <w:rsid w:val="4B46695A"/>
    <w:rsid w:val="4B871E73"/>
    <w:rsid w:val="4C36F88E"/>
    <w:rsid w:val="4E475956"/>
    <w:rsid w:val="5141DD3E"/>
    <w:rsid w:val="5155AF6F"/>
    <w:rsid w:val="59CAC8B3"/>
    <w:rsid w:val="5BC4F16D"/>
    <w:rsid w:val="5DB3F2FD"/>
    <w:rsid w:val="5FA7BF4A"/>
    <w:rsid w:val="61A9223F"/>
    <w:rsid w:val="641E6021"/>
    <w:rsid w:val="65ED88E6"/>
    <w:rsid w:val="66B3D3E8"/>
    <w:rsid w:val="68983BAF"/>
    <w:rsid w:val="69852328"/>
    <w:rsid w:val="777AAEAD"/>
    <w:rsid w:val="78E85F1E"/>
    <w:rsid w:val="7CC7B1A1"/>
    <w:rsid w:val="7D07DBF9"/>
    <w:rsid w:val="7EE24CD5"/>
    <w:rsid w:val="7FEA8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03ECE5"/>
  <w15:chartTrackingRefBased/>
  <w15:docId w15:val="{D168CDD6-3C47-4C84-8F11-02E23BAB0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E2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4E29C4"/>
  </w:style>
  <w:style w:type="character" w:customStyle="1" w:styleId="eop">
    <w:name w:val="eop"/>
    <w:basedOn w:val="DefaultParagraphFont"/>
    <w:rsid w:val="004E29C4"/>
  </w:style>
  <w:style w:type="character" w:styleId="Hyperlink">
    <w:name w:val="Hyperlink"/>
    <w:basedOn w:val="DefaultParagraphFont"/>
    <w:uiPriority w:val="99"/>
    <w:unhideWhenUsed/>
    <w:rsid w:val="184ACD2D"/>
    <w:rPr>
      <w:color w:val="467886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7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4EB"/>
  </w:style>
  <w:style w:type="paragraph" w:styleId="Footer">
    <w:name w:val="footer"/>
    <w:basedOn w:val="Normal"/>
    <w:link w:val="FooterChar"/>
    <w:uiPriority w:val="99"/>
    <w:unhideWhenUsed/>
    <w:rsid w:val="003E7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6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3</Words>
  <Characters>1341</Characters>
  <Application>Microsoft Office Word</Application>
  <DocSecurity>0</DocSecurity>
  <Lines>31</Lines>
  <Paragraphs>13</Paragraphs>
  <ScaleCrop>false</ScaleCrop>
  <Company>Monash University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e Freak-Poli</dc:creator>
  <cp:keywords/>
  <dc:description/>
  <cp:lastModifiedBy>Alessa Teunisse</cp:lastModifiedBy>
  <cp:revision>4</cp:revision>
  <dcterms:created xsi:type="dcterms:W3CDTF">2025-09-10T23:33:00Z</dcterms:created>
  <dcterms:modified xsi:type="dcterms:W3CDTF">2025-11-26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cf86747b210431188b2d321b608a60f4b49cd16daffc317f69c20378670fd5</vt:lpwstr>
  </property>
</Properties>
</file>